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151C3" w14:textId="77777777" w:rsidR="0089709C" w:rsidRPr="0089709C" w:rsidRDefault="0089709C" w:rsidP="0089709C">
      <w:pPr>
        <w:keepNext/>
        <w:keepLines/>
        <w:spacing w:before="40" w:after="0" w:line="360" w:lineRule="auto"/>
        <w:jc w:val="center"/>
        <w:outlineLvl w:val="1"/>
        <w:rPr>
          <w:rFonts w:ascii="Times New Roman" w:eastAsiaTheme="majorEastAsia" w:hAnsi="Times New Roman" w:cstheme="majorBidi"/>
          <w:b/>
          <w:bCs/>
          <w:sz w:val="24"/>
          <w:szCs w:val="26"/>
          <w:lang w:val="en-US"/>
        </w:rPr>
      </w:pPr>
      <w:bookmarkStart w:id="0" w:name="_Toc122363879"/>
      <w:r w:rsidRPr="0089709C">
        <w:rPr>
          <w:rFonts w:ascii="Times New Roman" w:eastAsiaTheme="majorEastAsia" w:hAnsi="Times New Roman" w:cstheme="majorBidi"/>
          <w:b/>
          <w:bCs/>
          <w:sz w:val="24"/>
          <w:szCs w:val="26"/>
        </w:rPr>
        <w:t xml:space="preserve">S1 Table. Clinical features of the patients grouped by severity of dengue </w:t>
      </w:r>
      <w:r w:rsidRPr="0089709C">
        <w:rPr>
          <w:rFonts w:ascii="Times New Roman" w:eastAsia="Times New Roman" w:hAnsi="Times New Roman" w:cstheme="majorBidi"/>
          <w:color w:val="000000"/>
          <w:sz w:val="20"/>
          <w:szCs w:val="20"/>
          <w:vertAlign w:val="superscript"/>
        </w:rPr>
        <w:t>*</w:t>
      </w:r>
      <w:r w:rsidRPr="0089709C">
        <w:rPr>
          <w:rFonts w:ascii="Times New Roman" w:eastAsiaTheme="majorEastAsia" w:hAnsi="Times New Roman" w:cstheme="majorBidi"/>
          <w:b/>
          <w:bCs/>
          <w:sz w:val="24"/>
          <w:szCs w:val="26"/>
        </w:rPr>
        <w:t>.</w:t>
      </w:r>
      <w:bookmarkEnd w:id="0"/>
    </w:p>
    <w:tbl>
      <w:tblPr>
        <w:tblW w:w="7551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036"/>
        <w:gridCol w:w="1166"/>
        <w:gridCol w:w="1765"/>
        <w:gridCol w:w="1494"/>
        <w:gridCol w:w="1090"/>
      </w:tblGrid>
      <w:tr w:rsidR="0089709C" w:rsidRPr="0089709C" w14:paraId="4E43ABF0" w14:textId="77777777" w:rsidTr="00F32683">
        <w:trPr>
          <w:trHeight w:val="330"/>
          <w:tblHeader/>
          <w:jc w:val="center"/>
        </w:trPr>
        <w:tc>
          <w:tcPr>
            <w:tcW w:w="203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5CA5C63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4724CB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7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5B6FF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severe dengue</w:t>
            </w:r>
          </w:p>
        </w:tc>
        <w:tc>
          <w:tcPr>
            <w:tcW w:w="14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E41AA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vere dengue</w:t>
            </w:r>
          </w:p>
        </w:tc>
        <w:tc>
          <w:tcPr>
            <w:tcW w:w="109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EDF0EB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9709C" w:rsidRPr="0089709C" w14:paraId="2DB403A5" w14:textId="77777777" w:rsidTr="00F32683">
        <w:trPr>
          <w:trHeight w:val="330"/>
          <w:tblHeader/>
          <w:jc w:val="center"/>
        </w:trPr>
        <w:tc>
          <w:tcPr>
            <w:tcW w:w="2036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527F7F9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960C08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1090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FC605C8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93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AD8993A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158)</w:t>
            </w:r>
          </w:p>
        </w:tc>
        <w:tc>
          <w:tcPr>
            <w:tcW w:w="1090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27B4286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9709C" w:rsidRPr="0089709C" w14:paraId="270DD56D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FC992B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ver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8D0AB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117AC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5611B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F2EA27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89709C" w:rsidRPr="0089709C" w14:paraId="299C1855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C188B8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A6D7A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034 (94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AD0A1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889 (95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6848E7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45 (91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C1A32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62C8BB18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5E4B92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85FFF3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6 (5.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B8D3EE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43 (4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A75CA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3 (8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9B4591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7CD29E9E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BE6561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uscle pai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441607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0DD193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2DD5BC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6D654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89709C" w:rsidRPr="0089709C" w14:paraId="32B58D33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1C0717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48C237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691 (63.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4F8F0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94 (63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2F9BC0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97 (61.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76C6C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369AFAD4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F6B87D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1080E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67 (33.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2D201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13 (33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35D35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4 (34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F9DCDE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0C7CBE40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956A1C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149EDE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2 (2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1F9DAA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25 (2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F055A0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7 (4.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11D74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5EDC5D9A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9B4F9B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omit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49A32E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060C8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1C6C3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6F6E0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89709C" w:rsidRPr="0089709C" w14:paraId="7C382879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FFC818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AC10D1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837 (76.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0E026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707 (75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80345E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30 (82.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65BE0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3B44B9B1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75958F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F73C21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243 (22.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CAAC2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215 (23.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3A6EA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28 (17.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B35EB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4AF9CC07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48BC6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C307EB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0 (0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1385C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0 (1.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011BF6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9A63F6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2A3B65A4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150587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dach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81F5D7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C1253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BE001A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16E427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89709C" w:rsidRPr="0089709C" w14:paraId="2C8A7BB8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B70444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2B8DA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901 (82.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E7120C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782 (83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AC14E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19 (75.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AB9547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793131DE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B8FACA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79F30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71 (15.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6CE646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35 (14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CAF528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6 (22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2BBE53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464ECA29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5308EF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8A9941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8 (1.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264A1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5 (1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F67C9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 (1.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16E4A7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4E233594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AE6B86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creased appeti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5FCB58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08DCB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091C7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96115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89709C" w:rsidRPr="0089709C" w14:paraId="1E2AC036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B50D9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E965C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869 (79.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F17D8C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744 (79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6A34E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25 (79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7D7CD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16B093A8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CA05F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4144AA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215 (19.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F3F3AB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83 (19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D7ACA8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2 (20.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07721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51CC5BA0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1D499C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9D9446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6 (0.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4E40E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 (0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1BF6E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DB6C08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4B8979F8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E3F878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dominal pai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BFEA48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BD26E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148C9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636E40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9709C" w:rsidRPr="0089709C" w14:paraId="40D527CA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190E6F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4BB56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631 (57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7A2A38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27 (56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B29A56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04 (65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D79DF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6E3302A9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64364A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83A0C8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450 (41.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BBE1B6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97 (42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CEE0C8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3 (33.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920E1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10E4F170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F9EEBA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482D9C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9 (0.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0AA3EB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8 (0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3F5DF1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03ABDB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111D2693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0F1959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sh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4C45FE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26193C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A2E54C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43478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89709C" w:rsidRPr="0089709C" w14:paraId="1F4626C0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5D7EEA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DAA29C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277 (25.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9D1F1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235 (25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BE0507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42 (26.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D3B150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36EFBFAD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4961AC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350017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795 (72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514ED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680 (73.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49874E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15 (72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D8C44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1AC12DBB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99136F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8B5D0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8 (1.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7C5E8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7 (1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437FD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8B4ACC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6F559812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042C90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gh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2E4AA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F3E228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380448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08F96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89709C" w:rsidRPr="0089709C" w14:paraId="013C1512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B7E3B3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A718E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80 (34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74203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22 (34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04382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8 (36.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EAA15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1FF8876D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01092F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CA5260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644 (59.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C70D7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51 (59.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5C2083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93 (58.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5827B8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33AC26D2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702250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E11601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66 (6.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15EE0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9 (6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58FE7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7 (4.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282F5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662A6DC8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5A0B72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ck pai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76075B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04FA1C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FBEC0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9A729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9709C" w:rsidRPr="0089709C" w14:paraId="26AAC882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C27F94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A51626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651 (59.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4F914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71 (61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85836C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80 (50.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0FA146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6F2E4427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DAE10C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F83737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89 (35.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6B191E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20 (34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AF548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69 (43.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4BE8CA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2FB886EB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F983E7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4618F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0 (4.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37E88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41 (4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E19E7A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9 (5.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8970C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1CA23FC3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1CAC2D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int pai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062D23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FE7C0C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E99427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E5740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89709C" w:rsidRPr="0089709C" w14:paraId="64DC5375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74ED4A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BFF45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16 (47.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0E94B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440 (47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6CE15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76 (48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0E8A4C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63F9020A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7AA523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E36A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56 (51.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23D07A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479 (51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01C56A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77 (48.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FF5F5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6306DA67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D02261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C3E0E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8 (1.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977C1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3 (1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817D51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 (3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B14DEA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2828E4D9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F59DCD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hydrati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B38908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9CBD4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16A15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3952C3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89709C" w:rsidRPr="0089709C" w14:paraId="0159C614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022C9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A35D9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227 (20.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49A11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92 (20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B62DF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5 (22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0E86E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477E122D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109A4C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FC35D1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820 (75.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A98100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709 (76.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C689F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11 (70.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A7553E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26BD6872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8C1C7E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2DE6E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43 (3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0164E0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1 (3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87973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2 (7.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C077B6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561815F9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5CA366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yspnoe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F54C8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86CEE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BB922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E220FB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9709C" w:rsidRPr="0089709C" w14:paraId="1B705FC4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0FD4A9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5E441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223 (20.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67FBF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63 (17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399D61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60 (38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574EA1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5168A023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169D8C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A6D84E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847 (77.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4F70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752 (80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44FD4B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95 (6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B5D99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746BC6BC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D44059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B563C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20 (1.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C2CF00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7 (1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8BDB76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 (1.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6F1B01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6B308A63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B3FE2D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chines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2AE32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58609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7DBD58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D5BFEB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9709C" w:rsidRPr="0089709C" w14:paraId="47481DFA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39E702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601910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30 (30.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AE2C6A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282 (30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EAC1C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48 (30.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92FB6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61DDFE00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B2D6E3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EA9EDA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738 (67.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DCE99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629 (67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FAEC6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09 (69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4BE006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0C54729D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662C34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BA9771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22 (2.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5087A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21 (2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70844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8E9E1C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74E99BC5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BDADBB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tharg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BE975A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C14F48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0B531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7FCD08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89709C" w:rsidRPr="0089709C" w14:paraId="5D5BF54F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09DC09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4B2EB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873 (80.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4B2BF3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751 (80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E1AF1E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22 (77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07E153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2252F2C0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DEAE78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D7F21C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62 (14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6FDEB6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32 (14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BFAAFB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0 (19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0F483B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77633477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377821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0875A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5 (5.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96AEE8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49 (5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C0E44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6 (3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035F1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1E23BC8C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E0ADE5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sma leak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7BFCF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A544B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4ABD6E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521CB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9709C" w:rsidRPr="0089709C" w14:paraId="1439DB8B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04FF34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BF5E8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59 (14.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997B4B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06 (11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1BAC76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3 (33.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B3F7E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79DC9632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A824C3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97085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887 (81.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278743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789 (84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7CDBD9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98 (62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0AEAB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345E5692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7B0343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38E7F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44 (4.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29067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7 (4.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EAD62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7 (4.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259F54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458607A2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2BFF06" w14:textId="77777777" w:rsidR="0089709C" w:rsidRPr="0089709C" w:rsidRDefault="0089709C" w:rsidP="00897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970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E356C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85FD9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5D90A0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8201A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89709C" w:rsidRPr="0089709C" w14:paraId="652AFAE2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DFB2E2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DE6A8F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272 (25.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AABD5A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216 (23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2EF18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6 (35.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F474A0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5DFA3564" w14:textId="77777777" w:rsidTr="00F32683">
        <w:trPr>
          <w:trHeight w:val="315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E7AB5C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A5BA8C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766 (70.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24355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682 (73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0DEFBE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84 (53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B31A06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9709C" w:rsidRPr="0089709C" w14:paraId="3D24C1AF" w14:textId="77777777" w:rsidTr="00F32683">
        <w:trPr>
          <w:trHeight w:val="330"/>
          <w:jc w:val="center"/>
        </w:trPr>
        <w:tc>
          <w:tcPr>
            <w:tcW w:w="20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DF15AB" w14:textId="77777777" w:rsidR="0089709C" w:rsidRPr="0089709C" w:rsidRDefault="0089709C" w:rsidP="0089709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14:paraId="234F20E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52 (4.8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AD36D3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34 (3.6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D0362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18 (11.4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17B26D" w14:textId="77777777" w:rsidR="0089709C" w:rsidRPr="0089709C" w:rsidRDefault="0089709C" w:rsidP="00897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709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4627385B" w14:textId="77777777" w:rsidR="0089709C" w:rsidRPr="0089709C" w:rsidRDefault="0089709C" w:rsidP="0089709C">
      <w:pPr>
        <w:tabs>
          <w:tab w:val="left" w:pos="1498"/>
        </w:tabs>
        <w:spacing w:line="360" w:lineRule="auto"/>
        <w:rPr>
          <w:rFonts w:ascii="Times New Roman" w:hAnsi="Times New Roman"/>
          <w:sz w:val="24"/>
        </w:rPr>
      </w:pPr>
      <w:r w:rsidRPr="0089709C">
        <w:rPr>
          <w:rFonts w:ascii="Times New Roman" w:hAnsi="Times New Roman"/>
          <w:sz w:val="24"/>
        </w:rPr>
        <w:tab/>
      </w:r>
      <w:r w:rsidRPr="0089709C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*</w:t>
      </w:r>
      <w:r w:rsidRPr="0089709C">
        <w:rPr>
          <w:rFonts w:ascii="Times New Roman" w:eastAsia="Times New Roman" w:hAnsi="Times New Roman"/>
          <w:color w:val="000000"/>
          <w:sz w:val="20"/>
          <w:szCs w:val="20"/>
        </w:rPr>
        <w:t xml:space="preserve"> Values are presented as n (%).</w:t>
      </w:r>
    </w:p>
    <w:p w14:paraId="20E443D8" w14:textId="77777777" w:rsidR="00AC0C32" w:rsidRDefault="0089709C">
      <w:bookmarkStart w:id="1" w:name="_GoBack"/>
      <w:bookmarkEnd w:id="1"/>
    </w:p>
    <w:sectPr w:rsidR="00AC0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09C"/>
    <w:rsid w:val="00264F89"/>
    <w:rsid w:val="0028477D"/>
    <w:rsid w:val="0089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C7B22"/>
  <w15:chartTrackingRefBased/>
  <w15:docId w15:val="{2DA8B825-E09B-47ED-89E9-79DFE5994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0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0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38FDF4F5641D45A0D098CD4AFC3B47" ma:contentTypeVersion="14" ma:contentTypeDescription="Create a new document." ma:contentTypeScope="" ma:versionID="ace6f550edb82ce31ed01ec119acf779">
  <xsd:schema xmlns:xsd="http://www.w3.org/2001/XMLSchema" xmlns:xs="http://www.w3.org/2001/XMLSchema" xmlns:p="http://schemas.microsoft.com/office/2006/metadata/properties" xmlns:ns3="a34f9609-18d2-4a5e-997f-52da6160d104" xmlns:ns4="429e564f-a8a9-4d15-b23b-4ace0ee9e5ed" targetNamespace="http://schemas.microsoft.com/office/2006/metadata/properties" ma:root="true" ma:fieldsID="7ab96f159a36978d1722e1d828c2de8c" ns3:_="" ns4:_="">
    <xsd:import namespace="a34f9609-18d2-4a5e-997f-52da6160d104"/>
    <xsd:import namespace="429e564f-a8a9-4d15-b23b-4ace0ee9e5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4f9609-18d2-4a5e-997f-52da6160d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9e564f-a8a9-4d15-b23b-4ace0ee9e5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34f9609-18d2-4a5e-997f-52da6160d104" xsi:nil="true"/>
  </documentManagement>
</p:properties>
</file>

<file path=customXml/itemProps1.xml><?xml version="1.0" encoding="utf-8"?>
<ds:datastoreItem xmlns:ds="http://schemas.openxmlformats.org/officeDocument/2006/customXml" ds:itemID="{756DB4A9-50CE-4475-8914-F5E0837C40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4f9609-18d2-4a5e-997f-52da6160d104"/>
    <ds:schemaRef ds:uri="429e564f-a8a9-4d15-b23b-4ace0ee9e5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9BAD7A-2223-44FD-977A-BDE0F6E28B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AE7880-2107-41AE-B84D-A72DD4CF87CF}">
  <ds:schemaRefs>
    <ds:schemaRef ds:uri="http://schemas.microsoft.com/office/2006/metadata/properties"/>
    <ds:schemaRef ds:uri="http://schemas.microsoft.com/office/infopath/2007/PartnerControls"/>
    <ds:schemaRef ds:uri="a34f9609-18d2-4a5e-997f-52da6160d10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1991</Characters>
  <Application>Microsoft Office Word</Application>
  <DocSecurity>0</DocSecurity>
  <Lines>58</Lines>
  <Paragraphs>31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li Yang</dc:creator>
  <cp:keywords/>
  <dc:description/>
  <cp:lastModifiedBy>Jingli Yang</cp:lastModifiedBy>
  <cp:revision>1</cp:revision>
  <dcterms:created xsi:type="dcterms:W3CDTF">2023-02-16T00:26:00Z</dcterms:created>
  <dcterms:modified xsi:type="dcterms:W3CDTF">2023-02-16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69353c-6d3c-4055-9939-93269d3d22f1</vt:lpwstr>
  </property>
  <property fmtid="{D5CDD505-2E9C-101B-9397-08002B2CF9AE}" pid="3" name="ContentTypeId">
    <vt:lpwstr>0x010100ED38FDF4F5641D45A0D098CD4AFC3B47</vt:lpwstr>
  </property>
</Properties>
</file>